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2"/>
        <w:gridCol w:w="1065"/>
        <w:gridCol w:w="606"/>
        <w:gridCol w:w="1615"/>
        <w:gridCol w:w="938"/>
        <w:gridCol w:w="602"/>
        <w:gridCol w:w="1593"/>
        <w:gridCol w:w="929"/>
      </w:tblGrid>
      <w:tr w:rsidR="00CC42C2" w:rsidRPr="00CC42C2" w:rsidTr="00CC42C2">
        <w:trPr>
          <w:trHeight w:val="915"/>
        </w:trPr>
        <w:tc>
          <w:tcPr>
            <w:tcW w:w="92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S8 Table.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ssociations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etween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pro-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troke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hysical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ctivity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nd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he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our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SIS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ubscales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hysical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quality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ife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after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hree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onths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per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quantile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: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sults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he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quantile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gression</w:t>
            </w:r>
            <w:proofErr w:type="spellEnd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nalysis</w:t>
            </w:r>
            <w:proofErr w:type="spellEnd"/>
          </w:p>
        </w:tc>
      </w:tr>
      <w:tr w:rsidR="00CC42C2" w:rsidRPr="00CC42C2" w:rsidTr="00CC42C2">
        <w:trPr>
          <w:trHeight w:val="390"/>
        </w:trPr>
        <w:tc>
          <w:tcPr>
            <w:tcW w:w="18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bookmarkStart w:id="0" w:name="_GoBack"/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Stroke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Impact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Scale</w:t>
            </w:r>
            <w:proofErr w:type="spellEnd"/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Quantile</w:t>
            </w:r>
            <w:proofErr w:type="spellEnd"/>
          </w:p>
        </w:tc>
        <w:tc>
          <w:tcPr>
            <w:tcW w:w="31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Moderate</w:t>
            </w:r>
            <w:r w:rsidRPr="00CC42C2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31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High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Bet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(95 % CI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p-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Beta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(95 % CI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p-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value</w:t>
            </w:r>
            <w:proofErr w:type="spellEnd"/>
          </w:p>
        </w:tc>
      </w:tr>
      <w:tr w:rsidR="00CC42C2" w:rsidRPr="00CC42C2" w:rsidTr="00CC42C2">
        <w:trPr>
          <w:trHeight w:val="288"/>
        </w:trPr>
        <w:tc>
          <w:tcPr>
            <w:tcW w:w="18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Physical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domain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1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10,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4.2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6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009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5,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1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1030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2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4,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0.3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9.1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373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5,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1.3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9.1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088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3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3,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4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7.3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775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5,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3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8.6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001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3,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0.6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6.1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183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3,4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1.5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5.4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007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5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1,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7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3.7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1909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1,4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3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3.1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1121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6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7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2.5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6936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3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4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2.1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7127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7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7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2.6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2727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4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.8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5864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8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1,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6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2.8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1920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-0,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5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.3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8797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9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8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2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4137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-0,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5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.1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7423</w:t>
            </w:r>
          </w:p>
        </w:tc>
      </w:tr>
      <w:tr w:rsidR="00CC42C2" w:rsidRPr="00CC42C2" w:rsidTr="00CC42C2">
        <w:trPr>
          <w:trHeight w:val="288"/>
        </w:trPr>
        <w:tc>
          <w:tcPr>
            <w:tcW w:w="18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Subdomain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strenght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1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2,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8.8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3.3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6913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2,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5.2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0.9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4840</w:t>
            </w:r>
          </w:p>
        </w:tc>
      </w:tr>
      <w:tr w:rsidR="00CC42C2" w:rsidRPr="00CC42C2" w:rsidTr="00CC42C2">
        <w:trPr>
          <w:trHeight w:val="288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2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2,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4.5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0.2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4503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5,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0.5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516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3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6,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5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2.6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712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5,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0.1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9.9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439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3,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.3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0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2211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3,3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8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8.5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2073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5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3,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3.5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9.8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3516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3,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7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9.1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1769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6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4,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.6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0.8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2327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3,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7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7.7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2052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7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5,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.2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2.3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1691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2,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6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7.1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2178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8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4,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.6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2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2032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2,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.2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6.5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3347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9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4,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3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1.2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1207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-1,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7.4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3.5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4906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Subdomain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hand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function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1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6,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5.3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8.7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2733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3,6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6.7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4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4892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2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3,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4.9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1.6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4246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2,4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4.4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9.1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4911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3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4,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2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9.4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1298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3,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3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8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677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3,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7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7.8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991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2,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5.7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464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5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1,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4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4.6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3048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9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2.4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8204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6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2,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4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533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-0,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.8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8909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7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1,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3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2.7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1108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-0,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4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.1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8195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8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0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9873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0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9960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9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0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5044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0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8187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Subdomain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mobility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1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11,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3.4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8.7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049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10,4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2.8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8.1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077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2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1,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3.3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6.5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5293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3,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3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7.8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1650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3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1,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.3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5.6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4112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2,6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5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5.7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1014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1,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1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4.6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2279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1,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3.4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2715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5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6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2.8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5774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-0,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.8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9096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6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2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2.8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4406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-0,6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.1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4763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7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2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.8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6807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-0,6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0.8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3835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8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5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2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2418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-0,3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5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0.9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6429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9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5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.1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4630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8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0.8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9710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Subdomain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activities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of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daily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living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1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8,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1.6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4.5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149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4,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.6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2.3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1986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2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2,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.7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6.8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3996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2,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7.8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2418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3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1,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.6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4.8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5469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3,3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0.4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6.3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271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2,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6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4.8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1305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2,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0.3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3.8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236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5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1,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6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3.2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1827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6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2.3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2467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6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5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2.3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1893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-0,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3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7594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7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3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2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1584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-0,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1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8916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8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6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.4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4517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1.3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7459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9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6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0.7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9457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6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 xml:space="preserve"> 0.7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0,9322</w:t>
            </w:r>
          </w:p>
        </w:tc>
      </w:tr>
      <w:bookmarkEnd w:id="0"/>
      <w:tr w:rsidR="00CC42C2" w:rsidRPr="00CC42C2" w:rsidTr="00CC42C2">
        <w:trPr>
          <w:trHeight w:val="678"/>
        </w:trPr>
        <w:tc>
          <w:tcPr>
            <w:tcW w:w="671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Models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djusted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or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ge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x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ultimorbidity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eneral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alth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, mental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alth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eight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tatus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cial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etwork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moking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ormer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troke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vents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troke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verity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(NIHSS,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RS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CC42C2" w:rsidRPr="00CC42C2" w:rsidTr="00CC42C2">
        <w:trPr>
          <w:trHeight w:val="276"/>
        </w:trPr>
        <w:tc>
          <w:tcPr>
            <w:tcW w:w="51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 Reference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tegory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or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all variables: Low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hysical</w:t>
            </w:r>
            <w:proofErr w:type="spellEnd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C42C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tivity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C42C2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CC42C2" w:rsidRPr="00CC42C2" w:rsidTr="00CC42C2">
        <w:trPr>
          <w:trHeight w:val="276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2C2" w:rsidRPr="00CC42C2" w:rsidRDefault="00CC42C2" w:rsidP="00CC4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:rsidR="007C5652" w:rsidRDefault="007C5652"/>
    <w:sectPr w:rsidR="007C56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2C2"/>
    <w:rsid w:val="007C5652"/>
    <w:rsid w:val="00CC4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876BEF-B48C-4AA0-8B38-CA77C218B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93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Augsburg</Company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irchberger</dc:creator>
  <cp:keywords/>
  <dc:description/>
  <cp:lastModifiedBy>Inge Kirchberger</cp:lastModifiedBy>
  <cp:revision>1</cp:revision>
  <dcterms:created xsi:type="dcterms:W3CDTF">2022-03-28T06:40:00Z</dcterms:created>
  <dcterms:modified xsi:type="dcterms:W3CDTF">2022-03-28T06:41:00Z</dcterms:modified>
</cp:coreProperties>
</file>